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8E8D5" w14:textId="13D109DD" w:rsidR="0033256D" w:rsidRPr="0033256D" w:rsidRDefault="0033256D">
      <w:pPr>
        <w:rPr>
          <w:rFonts w:ascii="Arial" w:hAnsi="Arial" w:cs="Arial"/>
          <w:b/>
          <w:bCs/>
        </w:rPr>
      </w:pPr>
      <w:r w:rsidRPr="0033256D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2: Selected Additional Variabl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7105"/>
      </w:tblGrid>
      <w:tr w:rsidR="006E1633" w:rsidRPr="0033256D" w14:paraId="41F47BA4" w14:textId="77777777" w:rsidTr="006E1633">
        <w:tc>
          <w:tcPr>
            <w:tcW w:w="3685" w:type="dxa"/>
          </w:tcPr>
          <w:p w14:paraId="70C7031F" w14:textId="496E17AC" w:rsidR="006E1633" w:rsidRPr="0033256D" w:rsidRDefault="006E16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56D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105" w:type="dxa"/>
          </w:tcPr>
          <w:p w14:paraId="1DCFA4DD" w14:textId="1BB7CC51" w:rsidR="006E1633" w:rsidRPr="0033256D" w:rsidRDefault="006E16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5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finition </w:t>
            </w:r>
          </w:p>
        </w:tc>
      </w:tr>
      <w:tr w:rsidR="006E1633" w:rsidRPr="0033256D" w14:paraId="56380B9E" w14:textId="77777777" w:rsidTr="006E1633">
        <w:tc>
          <w:tcPr>
            <w:tcW w:w="3685" w:type="dxa"/>
          </w:tcPr>
          <w:p w14:paraId="5B3815BF" w14:textId="01B515F4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Vasopressor</w:t>
            </w:r>
          </w:p>
        </w:tc>
        <w:tc>
          <w:tcPr>
            <w:tcW w:w="7105" w:type="dxa"/>
          </w:tcPr>
          <w:p w14:paraId="11A7320E" w14:textId="7501BE16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Any vasopressor or inotrope, administered as an intravenous continuous infusion or bolus, defined as any of the following agents: norepinephrine, epinephrine, phenylephrine, vasopressin, dopamine, dobutamine, angiotensin II, methylene blue (infusion only).</w:t>
            </w:r>
          </w:p>
        </w:tc>
      </w:tr>
      <w:tr w:rsidR="006E1633" w:rsidRPr="0033256D" w14:paraId="55599564" w14:textId="77777777" w:rsidTr="006E1633">
        <w:tc>
          <w:tcPr>
            <w:tcW w:w="3685" w:type="dxa"/>
          </w:tcPr>
          <w:p w14:paraId="3F227FA5" w14:textId="6A7EBD4A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Infusion vasopressor</w:t>
            </w:r>
          </w:p>
        </w:tc>
        <w:tc>
          <w:tcPr>
            <w:tcW w:w="7105" w:type="dxa"/>
          </w:tcPr>
          <w:p w14:paraId="2987AF37" w14:textId="7D4185B9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Any vasopressor or inotrope administered as an intravenous continuous infusion, defined as any of the following agents: norepinephrine, epinephrine, phenylephrine, vasopressin, dopamine, dobutamine, angiotensin II.</w:t>
            </w:r>
          </w:p>
        </w:tc>
      </w:tr>
      <w:tr w:rsidR="006E1633" w:rsidRPr="0033256D" w14:paraId="023607B7" w14:textId="77777777" w:rsidTr="006E1633">
        <w:tc>
          <w:tcPr>
            <w:tcW w:w="3685" w:type="dxa"/>
          </w:tcPr>
          <w:p w14:paraId="68C4F0F2" w14:textId="67953670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Bolus vasopressor</w:t>
            </w:r>
          </w:p>
        </w:tc>
        <w:tc>
          <w:tcPr>
            <w:tcW w:w="7105" w:type="dxa"/>
          </w:tcPr>
          <w:p w14:paraId="665C6906" w14:textId="57193782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Any vasopressor or inotrope administered as an intravenous bolus, defined as epinephrine or phenylephrine .</w:t>
            </w:r>
          </w:p>
        </w:tc>
      </w:tr>
      <w:tr w:rsidR="006E1633" w:rsidRPr="0033256D" w14:paraId="26EB73E6" w14:textId="77777777" w:rsidTr="006E1633">
        <w:tc>
          <w:tcPr>
            <w:tcW w:w="3685" w:type="dxa"/>
          </w:tcPr>
          <w:p w14:paraId="4992E70B" w14:textId="74CA76C2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Intravenous fluid resuscitation</w:t>
            </w:r>
          </w:p>
        </w:tc>
        <w:tc>
          <w:tcPr>
            <w:tcW w:w="7105" w:type="dxa"/>
          </w:tcPr>
          <w:p w14:paraId="23B66272" w14:textId="5CA4C61F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Administration of a crystalloid fluid as an intravenous bolus. Excludes crystalloids administered by continuous infusion, colloids, and dextrose-containing fluids.</w:t>
            </w:r>
          </w:p>
        </w:tc>
      </w:tr>
      <w:tr w:rsidR="006E1633" w:rsidRPr="0033256D" w14:paraId="724AC1A7" w14:textId="77777777" w:rsidTr="006E1633">
        <w:tc>
          <w:tcPr>
            <w:tcW w:w="3685" w:type="dxa"/>
          </w:tcPr>
          <w:p w14:paraId="6DD2A69C" w14:textId="016472B3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Non-invasive positive pressure ventilation</w:t>
            </w:r>
          </w:p>
        </w:tc>
        <w:tc>
          <w:tcPr>
            <w:tcW w:w="7105" w:type="dxa"/>
          </w:tcPr>
          <w:p w14:paraId="454E922E" w14:textId="460F90B3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 xml:space="preserve">Delivery of respiratory support via bilevel positive airway pressure (BiPAP), continuous positive airway pressure (CPAP), or high-flow nasal cannula. </w:t>
            </w:r>
          </w:p>
        </w:tc>
      </w:tr>
      <w:tr w:rsidR="006E1633" w:rsidRPr="0033256D" w14:paraId="37213B71" w14:textId="77777777" w:rsidTr="006E1633">
        <w:tc>
          <w:tcPr>
            <w:tcW w:w="3685" w:type="dxa"/>
          </w:tcPr>
          <w:p w14:paraId="38F426CB" w14:textId="36DA290C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Primary culprit xenobiotic class and agent</w:t>
            </w:r>
          </w:p>
        </w:tc>
        <w:tc>
          <w:tcPr>
            <w:tcW w:w="7105" w:type="dxa"/>
          </w:tcPr>
          <w:p w14:paraId="09810ECB" w14:textId="23C751B7" w:rsidR="006E1633" w:rsidRPr="0033256D" w:rsidRDefault="006E1633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The class and agent deemed primarily responsible for the patient's presentation by the reviewing attending medical toxicologist.</w:t>
            </w:r>
          </w:p>
        </w:tc>
      </w:tr>
      <w:tr w:rsidR="006E1633" w:rsidRPr="0033256D" w14:paraId="045509E5" w14:textId="77777777" w:rsidTr="006E1633">
        <w:tc>
          <w:tcPr>
            <w:tcW w:w="3685" w:type="dxa"/>
          </w:tcPr>
          <w:p w14:paraId="190CFAF1" w14:textId="4ACB71D1" w:rsidR="006E1633" w:rsidRPr="0033256D" w:rsidRDefault="0033256D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Restraint</w:t>
            </w:r>
          </w:p>
        </w:tc>
        <w:tc>
          <w:tcPr>
            <w:tcW w:w="7105" w:type="dxa"/>
          </w:tcPr>
          <w:p w14:paraId="2203BC21" w14:textId="39B5771F" w:rsidR="006E1633" w:rsidRPr="0033256D" w:rsidRDefault="0033256D">
            <w:pPr>
              <w:rPr>
                <w:rFonts w:ascii="Arial" w:hAnsi="Arial" w:cs="Arial"/>
                <w:sz w:val="22"/>
                <w:szCs w:val="22"/>
              </w:rPr>
            </w:pPr>
            <w:r w:rsidRPr="0033256D">
              <w:rPr>
                <w:rFonts w:ascii="Arial" w:hAnsi="Arial" w:cs="Arial"/>
                <w:sz w:val="22"/>
                <w:szCs w:val="22"/>
              </w:rPr>
              <w:t>Application of soft-limb restraints, hard or locked-limb restraints, or mittens as restraint.</w:t>
            </w:r>
          </w:p>
        </w:tc>
      </w:tr>
    </w:tbl>
    <w:p w14:paraId="2F83A3CD" w14:textId="77777777" w:rsidR="006E1633" w:rsidRDefault="006E1633">
      <w:pPr>
        <w:rPr>
          <w:rFonts w:ascii="Arial" w:hAnsi="Arial" w:cs="Arial"/>
          <w:b/>
          <w:bCs/>
          <w:sz w:val="22"/>
          <w:szCs w:val="22"/>
        </w:rPr>
      </w:pPr>
    </w:p>
    <w:p w14:paraId="174C5434" w14:textId="2A60EC35" w:rsidR="00EC4726" w:rsidRPr="00EC4726" w:rsidRDefault="00EC472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. Selected additional variable definitions.</w:t>
      </w:r>
    </w:p>
    <w:sectPr w:rsidR="00EC4726" w:rsidRPr="00EC4726" w:rsidSect="006E16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33"/>
    <w:rsid w:val="0033256D"/>
    <w:rsid w:val="006E1633"/>
    <w:rsid w:val="00A87B30"/>
    <w:rsid w:val="00BB1FE9"/>
    <w:rsid w:val="00EC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90F7"/>
  <w15:chartTrackingRefBased/>
  <w15:docId w15:val="{8D3671F0-3F86-4E9A-9CC9-C4749430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6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6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6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6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6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6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6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6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6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6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6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6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aumgartner</dc:creator>
  <cp:keywords/>
  <dc:description/>
  <cp:lastModifiedBy>Kevin Baumgartner</cp:lastModifiedBy>
  <cp:revision>2</cp:revision>
  <dcterms:created xsi:type="dcterms:W3CDTF">2026-04-02T19:36:00Z</dcterms:created>
  <dcterms:modified xsi:type="dcterms:W3CDTF">2026-04-03T02:29:00Z</dcterms:modified>
</cp:coreProperties>
</file>